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862D4" w14:textId="7E8679DE" w:rsidR="00B069E6" w:rsidRPr="00CC4A5C" w:rsidRDefault="00B069E6" w:rsidP="00CC4A5C">
      <w:pPr>
        <w:kinsoku w:val="0"/>
        <w:overflowPunct w:val="0"/>
        <w:autoSpaceDE w:val="0"/>
        <w:autoSpaceDN w:val="0"/>
        <w:adjustRightInd w:val="0"/>
        <w:spacing w:line="287" w:lineRule="exact"/>
        <w:ind w:left="49"/>
        <w:rPr>
          <w:rFonts w:ascii="Times New Roman" w:hAnsi="Times New Roman" w:cs="Times New Roman"/>
          <w:b/>
          <w:bCs/>
        </w:rPr>
      </w:pPr>
      <w:r w:rsidRPr="007E27C9">
        <w:rPr>
          <w:rFonts w:ascii="Times New Roman" w:hAnsi="Times New Roman" w:cs="Times New Roman"/>
          <w:b/>
          <w:bCs/>
        </w:rPr>
        <w:t>Table S5: Biochemistry</w:t>
      </w:r>
      <w:r w:rsidR="00130980" w:rsidRPr="00F16B15">
        <w:rPr>
          <w:rFonts w:ascii="Times New Roman" w:hAnsi="Times New Roman" w:cs="Times New Roman"/>
          <w:b/>
          <w:bCs/>
          <w:sz w:val="24"/>
          <w:szCs w:val="24"/>
        </w:rPr>
        <w:t xml:space="preserve"> – WEHI-7326 acute toxicity study (day 15, males).</w:t>
      </w:r>
    </w:p>
    <w:tbl>
      <w:tblPr>
        <w:tblW w:w="0" w:type="auto"/>
        <w:tblInd w:w="15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8"/>
        <w:gridCol w:w="1171"/>
        <w:gridCol w:w="2244"/>
        <w:gridCol w:w="2039"/>
        <w:gridCol w:w="2138"/>
      </w:tblGrid>
      <w:tr w:rsidR="00B069E6" w:rsidRPr="00396B9D" w14:paraId="5AD2200D" w14:textId="77777777" w:rsidTr="00674DF4">
        <w:trPr>
          <w:trHeight w:val="509"/>
        </w:trPr>
        <w:tc>
          <w:tcPr>
            <w:tcW w:w="3219" w:type="dxa"/>
            <w:gridSpan w:val="2"/>
            <w:tcBorders>
              <w:top w:val="single" w:sz="1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04399A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244" w:type="dxa"/>
            <w:tcBorders>
              <w:top w:val="single" w:sz="1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  <w:shd w:val="clear" w:color="auto" w:fill="FBFEFF"/>
          </w:tcPr>
          <w:p w14:paraId="7A22B9EF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1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  <w:shd w:val="clear" w:color="auto" w:fill="FBFEFF"/>
          </w:tcPr>
          <w:p w14:paraId="214402BB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129" w:after="0"/>
              <w:ind w:left="105" w:right="216"/>
              <w:jc w:val="center"/>
              <w:rPr>
                <w:b/>
                <w:bCs/>
                <w:w w:val="105"/>
                <w:sz w:val="19"/>
                <w:szCs w:val="19"/>
              </w:rPr>
            </w:pPr>
            <w:r w:rsidRPr="00396B9D">
              <w:rPr>
                <w:b/>
                <w:bCs/>
                <w:w w:val="105"/>
                <w:sz w:val="19"/>
                <w:szCs w:val="19"/>
              </w:rPr>
              <w:t>Males</w:t>
            </w:r>
          </w:p>
        </w:tc>
        <w:tc>
          <w:tcPr>
            <w:tcW w:w="2138" w:type="dxa"/>
            <w:tcBorders>
              <w:top w:val="single" w:sz="1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  <w:shd w:val="clear" w:color="auto" w:fill="FBFEFF"/>
          </w:tcPr>
          <w:p w14:paraId="492991FB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</w:tr>
      <w:tr w:rsidR="00B069E6" w:rsidRPr="00396B9D" w14:paraId="1613C049" w14:textId="77777777" w:rsidTr="00674DF4">
        <w:trPr>
          <w:trHeight w:val="661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4A2472B5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after="0" w:line="216" w:lineRule="exact"/>
              <w:ind w:left="237" w:right="294"/>
              <w:jc w:val="center"/>
              <w:rPr>
                <w:b/>
                <w:bCs/>
                <w:w w:val="105"/>
                <w:sz w:val="19"/>
                <w:szCs w:val="19"/>
              </w:rPr>
            </w:pPr>
            <w:r w:rsidRPr="00396B9D">
              <w:rPr>
                <w:b/>
                <w:bCs/>
                <w:w w:val="105"/>
                <w:sz w:val="19"/>
                <w:szCs w:val="19"/>
              </w:rPr>
              <w:t>Analyte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73515760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after="0" w:line="216" w:lineRule="exact"/>
              <w:ind w:left="360"/>
              <w:rPr>
                <w:b/>
                <w:bCs/>
                <w:w w:val="105"/>
                <w:sz w:val="19"/>
                <w:szCs w:val="19"/>
              </w:rPr>
            </w:pPr>
            <w:r w:rsidRPr="00396B9D">
              <w:rPr>
                <w:b/>
                <w:bCs/>
                <w:w w:val="105"/>
                <w:sz w:val="19"/>
                <w:szCs w:val="19"/>
              </w:rPr>
              <w:t>Unit</w:t>
            </w:r>
          </w:p>
        </w:tc>
        <w:tc>
          <w:tcPr>
            <w:tcW w:w="2244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129204F9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127" w:after="0" w:line="252" w:lineRule="auto"/>
              <w:ind w:left="652" w:right="116" w:hanging="625"/>
              <w:rPr>
                <w:b/>
                <w:bCs/>
                <w:w w:val="105"/>
                <w:sz w:val="19"/>
                <w:szCs w:val="19"/>
              </w:rPr>
            </w:pPr>
            <w:r w:rsidRPr="00396B9D">
              <w:rPr>
                <w:b/>
                <w:bCs/>
                <w:w w:val="105"/>
                <w:sz w:val="19"/>
                <w:szCs w:val="19"/>
              </w:rPr>
              <w:t>Group 1 (D-(+)-Glucose, 10mL/kg)</w:t>
            </w:r>
          </w:p>
        </w:tc>
        <w:tc>
          <w:tcPr>
            <w:tcW w:w="2039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06D58B1E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127" w:after="0"/>
              <w:ind w:left="113" w:right="216"/>
              <w:jc w:val="center"/>
              <w:rPr>
                <w:b/>
                <w:bCs/>
                <w:w w:val="105"/>
                <w:sz w:val="19"/>
                <w:szCs w:val="19"/>
              </w:rPr>
            </w:pPr>
            <w:r w:rsidRPr="00396B9D">
              <w:rPr>
                <w:b/>
                <w:bCs/>
                <w:w w:val="105"/>
                <w:sz w:val="19"/>
                <w:szCs w:val="19"/>
              </w:rPr>
              <w:t>Group 2 (</w:t>
            </w:r>
            <w:r>
              <w:rPr>
                <w:b/>
                <w:bCs/>
                <w:w w:val="105"/>
                <w:sz w:val="19"/>
                <w:szCs w:val="19"/>
              </w:rPr>
              <w:t>WEHI-7326</w:t>
            </w:r>
            <w:r w:rsidRPr="00396B9D">
              <w:rPr>
                <w:b/>
                <w:bCs/>
                <w:w w:val="105"/>
                <w:sz w:val="19"/>
                <w:szCs w:val="19"/>
              </w:rPr>
              <w:t>,</w:t>
            </w:r>
          </w:p>
          <w:p w14:paraId="4946BC63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12" w:after="0"/>
              <w:ind w:left="112" w:right="216"/>
              <w:jc w:val="center"/>
              <w:rPr>
                <w:b/>
                <w:bCs/>
                <w:w w:val="105"/>
                <w:sz w:val="19"/>
                <w:szCs w:val="19"/>
              </w:rPr>
            </w:pPr>
            <w:r w:rsidRPr="00396B9D">
              <w:rPr>
                <w:b/>
                <w:bCs/>
                <w:w w:val="105"/>
                <w:sz w:val="19"/>
                <w:szCs w:val="19"/>
              </w:rPr>
              <w:t>5mg/kg)</w:t>
            </w:r>
          </w:p>
        </w:tc>
        <w:tc>
          <w:tcPr>
            <w:tcW w:w="2138" w:type="dxa"/>
            <w:tcBorders>
              <w:top w:val="single" w:sz="8" w:space="0" w:color="000000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14:paraId="39B60E89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127" w:after="0"/>
              <w:ind w:left="214" w:right="214"/>
              <w:jc w:val="center"/>
              <w:rPr>
                <w:b/>
                <w:bCs/>
                <w:w w:val="105"/>
                <w:sz w:val="19"/>
                <w:szCs w:val="19"/>
              </w:rPr>
            </w:pPr>
            <w:r w:rsidRPr="00396B9D">
              <w:rPr>
                <w:b/>
                <w:bCs/>
                <w:w w:val="105"/>
                <w:sz w:val="19"/>
                <w:szCs w:val="19"/>
              </w:rPr>
              <w:t>Group 3 (</w:t>
            </w:r>
            <w:r>
              <w:rPr>
                <w:b/>
                <w:bCs/>
                <w:w w:val="105"/>
                <w:sz w:val="19"/>
                <w:szCs w:val="19"/>
              </w:rPr>
              <w:t>WEHI-7326</w:t>
            </w:r>
            <w:r w:rsidRPr="00396B9D">
              <w:rPr>
                <w:b/>
                <w:bCs/>
                <w:w w:val="105"/>
                <w:sz w:val="19"/>
                <w:szCs w:val="19"/>
              </w:rPr>
              <w:t>,</w:t>
            </w:r>
          </w:p>
          <w:p w14:paraId="18587F2E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12" w:after="0"/>
              <w:ind w:left="214" w:right="214"/>
              <w:jc w:val="center"/>
              <w:rPr>
                <w:b/>
                <w:bCs/>
                <w:w w:val="105"/>
                <w:sz w:val="19"/>
                <w:szCs w:val="19"/>
              </w:rPr>
            </w:pPr>
            <w:r w:rsidRPr="00396B9D">
              <w:rPr>
                <w:b/>
                <w:bCs/>
                <w:w w:val="105"/>
                <w:sz w:val="19"/>
                <w:szCs w:val="19"/>
              </w:rPr>
              <w:t>15mg/kg)</w:t>
            </w:r>
          </w:p>
        </w:tc>
      </w:tr>
      <w:tr w:rsidR="00B069E6" w:rsidRPr="00396B9D" w14:paraId="0D4A5A71" w14:textId="77777777" w:rsidTr="00674DF4">
        <w:trPr>
          <w:trHeight w:val="353"/>
        </w:trPr>
        <w:tc>
          <w:tcPr>
            <w:tcW w:w="2048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C46952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237" w:right="29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ALT</w:t>
            </w:r>
          </w:p>
        </w:tc>
        <w:tc>
          <w:tcPr>
            <w:tcW w:w="1171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091621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321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U/L)</w:t>
            </w:r>
          </w:p>
        </w:tc>
        <w:tc>
          <w:tcPr>
            <w:tcW w:w="2244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A2B154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592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63 ± 5</w:t>
            </w:r>
          </w:p>
        </w:tc>
        <w:tc>
          <w:tcPr>
            <w:tcW w:w="2039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79A5FA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658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66 ± 17</w:t>
            </w:r>
          </w:p>
        </w:tc>
        <w:tc>
          <w:tcPr>
            <w:tcW w:w="2138" w:type="dxa"/>
            <w:tcBorders>
              <w:top w:val="single" w:sz="8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E14614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9" w:after="0"/>
              <w:ind w:left="209" w:right="21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61 ± 0</w:t>
            </w:r>
          </w:p>
        </w:tc>
      </w:tr>
      <w:tr w:rsidR="00B069E6" w:rsidRPr="00396B9D" w14:paraId="1A30D4A4" w14:textId="77777777" w:rsidTr="00674DF4">
        <w:trPr>
          <w:trHeight w:val="350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7C4730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37" w:right="29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Albumin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C3E7BC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43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g/L)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9DF555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92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34.5 ± 1.5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D99626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58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36.6 ± 4.1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61E23B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736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32.3 ± 0</w:t>
            </w:r>
          </w:p>
        </w:tc>
      </w:tr>
      <w:tr w:rsidR="00B069E6" w:rsidRPr="00396B9D" w14:paraId="5C3F9576" w14:textId="77777777" w:rsidTr="00674DF4">
        <w:trPr>
          <w:trHeight w:val="347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5A5DEF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37" w:right="295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Albumin/Globulin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D2892B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32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Ratio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E50D50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92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.4 ± 0.2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3C95F8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608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.4 ± 0.2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52381D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09" w:right="21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.3 ± 0</w:t>
            </w:r>
          </w:p>
        </w:tc>
      </w:tr>
      <w:tr w:rsidR="00B069E6" w:rsidRPr="00396B9D" w14:paraId="5A54A27B" w14:textId="77777777" w:rsidTr="00674DF4">
        <w:trPr>
          <w:trHeight w:val="348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55C369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4" w:after="0"/>
              <w:ind w:left="237" w:right="29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ALP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364A12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4" w:after="0"/>
              <w:ind w:left="321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U/L)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C44D7C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4" w:after="0"/>
              <w:ind w:left="594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463 ± 53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DD69AF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4" w:after="0"/>
              <w:ind w:left="562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528 ± 112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2C3E09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4" w:after="0"/>
              <w:ind w:left="209" w:right="21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306 ± 0</w:t>
            </w:r>
          </w:p>
        </w:tc>
      </w:tr>
      <w:tr w:rsidR="00B069E6" w:rsidRPr="00396B9D" w14:paraId="20DD7D9D" w14:textId="77777777" w:rsidTr="00674DF4">
        <w:trPr>
          <w:trHeight w:val="350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EA1FE6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37" w:right="29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AST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D6A4E0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21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U/L)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801BFC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94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06 ± 16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BE80FD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612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14 ± 16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676013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09" w:right="21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08 ± 0</w:t>
            </w:r>
          </w:p>
        </w:tc>
      </w:tr>
      <w:tr w:rsidR="00B069E6" w:rsidRPr="00396B9D" w14:paraId="6A1DCB56" w14:textId="77777777" w:rsidTr="00674DF4">
        <w:trPr>
          <w:trHeight w:val="350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28B92A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37" w:right="29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Bilirubin (Total)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5464E2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35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µM)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AF3035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92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.0 ± 0.4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D92FB4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608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0.4 ± 0.1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07ED0D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09" w:right="21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0.9 ± 0</w:t>
            </w:r>
          </w:p>
        </w:tc>
      </w:tr>
      <w:tr w:rsidR="00B069E6" w:rsidRPr="00396B9D" w14:paraId="10B4BD40" w14:textId="77777777" w:rsidTr="00674DF4">
        <w:trPr>
          <w:trHeight w:val="350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0E8440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37" w:right="295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Calcium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F45535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15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759072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94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2.53 ± 0.09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33361D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08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2.67 ± 0.12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AFC210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736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2.50 ± 0</w:t>
            </w:r>
          </w:p>
        </w:tc>
      </w:tr>
      <w:tr w:rsidR="00B069E6" w:rsidRPr="00396B9D" w14:paraId="280D2A3E" w14:textId="77777777" w:rsidTr="00674DF4">
        <w:trPr>
          <w:trHeight w:val="350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CD0723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37" w:right="29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Chloride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9776BF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15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B35D98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92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99.6 ± 1.1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1A7E36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08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02.9 ± 5.3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68D055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686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00.4 ± 0</w:t>
            </w:r>
          </w:p>
        </w:tc>
      </w:tr>
      <w:tr w:rsidR="00B069E6" w:rsidRPr="00396B9D" w14:paraId="1AF8977A" w14:textId="77777777" w:rsidTr="00674DF4">
        <w:trPr>
          <w:trHeight w:val="350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1A4C71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37" w:right="29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Cholesterol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F33C34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15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5976BA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94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2.17 ± 0.61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2C7D42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08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.81 ± 0.18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CE35F3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736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.65 ± 0</w:t>
            </w:r>
          </w:p>
        </w:tc>
      </w:tr>
      <w:tr w:rsidR="00B069E6" w:rsidRPr="00396B9D" w14:paraId="03F8B7E9" w14:textId="77777777" w:rsidTr="00674DF4">
        <w:trPr>
          <w:trHeight w:val="350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D7E1E3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37" w:right="29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Creatinine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018EA3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35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µM)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CA06DD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92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25 ± 2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762BAA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106" w:right="216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25 ± 5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7621BA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09" w:right="21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23 ± 0</w:t>
            </w:r>
          </w:p>
        </w:tc>
      </w:tr>
      <w:tr w:rsidR="00B069E6" w:rsidRPr="00396B9D" w14:paraId="34CA7BCB" w14:textId="77777777" w:rsidTr="00674DF4">
        <w:trPr>
          <w:trHeight w:val="350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B4293A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37" w:right="29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Globulin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9E9021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43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g/L)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0C17C8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92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24.7 ± 2.7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F92CAC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58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25.3 ± 1.6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33943B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736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25.8 ± 0</w:t>
            </w:r>
          </w:p>
        </w:tc>
      </w:tr>
      <w:tr w:rsidR="00B069E6" w:rsidRPr="00396B9D" w14:paraId="6D192F54" w14:textId="77777777" w:rsidTr="00674DF4">
        <w:trPr>
          <w:trHeight w:val="350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FBE500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37" w:right="29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Glucose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88D0B11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15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EE4B63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94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7.79 ± 0.27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CF085B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08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7.70 ± 0.82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805A69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736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7.13 ± 0</w:t>
            </w:r>
          </w:p>
        </w:tc>
      </w:tr>
      <w:tr w:rsidR="00B069E6" w:rsidRPr="00396B9D" w14:paraId="6FF6049C" w14:textId="77777777" w:rsidTr="00674DF4">
        <w:trPr>
          <w:trHeight w:val="350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39AAC4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37" w:right="29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Phosphate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5907C8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15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8C50C3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94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.93 ± 0.07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02F8CB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08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2.07 ± 0.24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0F672D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736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2.07 ± 0</w:t>
            </w:r>
          </w:p>
        </w:tc>
      </w:tr>
      <w:tr w:rsidR="00B069E6" w:rsidRPr="00396B9D" w14:paraId="0E8B7264" w14:textId="77777777" w:rsidTr="00674DF4">
        <w:trPr>
          <w:trHeight w:val="348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1BB7A7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37" w:right="295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Potassium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61598F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15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B59F42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94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5.19 ± 0.05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AB9EC9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08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5.23 ± 0.33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F76FDD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736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4.78 ± 0</w:t>
            </w:r>
          </w:p>
        </w:tc>
      </w:tr>
      <w:tr w:rsidR="00B069E6" w:rsidRPr="00396B9D" w14:paraId="713D5C1A" w14:textId="77777777" w:rsidTr="00674DF4">
        <w:trPr>
          <w:trHeight w:val="347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B0189C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4" w:after="0"/>
              <w:ind w:left="237" w:right="293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Protein (Total)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CACC793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4" w:after="0"/>
              <w:ind w:left="343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g/L)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71475E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4" w:after="0"/>
              <w:ind w:left="592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59.3 ± 2.1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CBA975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4" w:after="0"/>
              <w:ind w:left="558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61.9 ± 5.8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30ABD9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4" w:after="0"/>
              <w:ind w:left="736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58.1 ± 0</w:t>
            </w:r>
          </w:p>
        </w:tc>
      </w:tr>
      <w:tr w:rsidR="00B069E6" w:rsidRPr="00396B9D" w14:paraId="34405775" w14:textId="77777777" w:rsidTr="00674DF4">
        <w:trPr>
          <w:trHeight w:val="350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033B18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37" w:right="295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Sodium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FEE60E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15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CC74DC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92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38 ± 0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AC0A97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608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43 ± 10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1F27A2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09" w:right="21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38 ± 0</w:t>
            </w:r>
          </w:p>
        </w:tc>
      </w:tr>
      <w:tr w:rsidR="00B069E6" w:rsidRPr="00396B9D" w14:paraId="5E4914C7" w14:textId="77777777" w:rsidTr="00674DF4">
        <w:trPr>
          <w:trHeight w:val="352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67E2AC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237" w:right="29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Triglycerides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6F98AE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315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412DE4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94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.51 ± 1.12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8A6623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508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1.65 ± 0.18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7D0C2E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6" w:after="0"/>
              <w:ind w:left="736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0.97 ± 0</w:t>
            </w:r>
          </w:p>
        </w:tc>
      </w:tr>
      <w:tr w:rsidR="00B069E6" w:rsidRPr="00396B9D" w14:paraId="688C641F" w14:textId="77777777" w:rsidTr="00674DF4">
        <w:trPr>
          <w:trHeight w:val="355"/>
        </w:trPr>
        <w:tc>
          <w:tcPr>
            <w:tcW w:w="2048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34AF0EDB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8" w:after="0"/>
              <w:ind w:left="237" w:right="294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Urea</w:t>
            </w:r>
          </w:p>
        </w:tc>
        <w:tc>
          <w:tcPr>
            <w:tcW w:w="1171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3AD9A500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8" w:after="0"/>
              <w:ind w:left="315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(mM)</w:t>
            </w:r>
          </w:p>
        </w:tc>
        <w:tc>
          <w:tcPr>
            <w:tcW w:w="2244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4A9BC8BE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8" w:after="0"/>
              <w:ind w:left="594" w:right="701"/>
              <w:jc w:val="center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6.17 ± 1.04</w:t>
            </w:r>
          </w:p>
        </w:tc>
        <w:tc>
          <w:tcPr>
            <w:tcW w:w="2039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5570EF66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8" w:after="0"/>
              <w:ind w:left="512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6.11 ± 0.96</w:t>
            </w:r>
          </w:p>
        </w:tc>
        <w:tc>
          <w:tcPr>
            <w:tcW w:w="2138" w:type="dxa"/>
            <w:tcBorders>
              <w:top w:val="none" w:sz="6" w:space="0" w:color="auto"/>
              <w:left w:val="none" w:sz="6" w:space="0" w:color="auto"/>
              <w:bottom w:val="single" w:sz="18" w:space="0" w:color="000000"/>
              <w:right w:val="none" w:sz="6" w:space="0" w:color="auto"/>
            </w:tcBorders>
          </w:tcPr>
          <w:p w14:paraId="689CF5BE" w14:textId="77777777" w:rsidR="00B069E6" w:rsidRPr="00396B9D" w:rsidRDefault="00B069E6" w:rsidP="00674DF4">
            <w:pPr>
              <w:kinsoku w:val="0"/>
              <w:overflowPunct w:val="0"/>
              <w:autoSpaceDE w:val="0"/>
              <w:autoSpaceDN w:val="0"/>
              <w:adjustRightInd w:val="0"/>
              <w:spacing w:before="78" w:after="0"/>
              <w:ind w:left="736"/>
              <w:rPr>
                <w:w w:val="105"/>
                <w:sz w:val="19"/>
                <w:szCs w:val="19"/>
              </w:rPr>
            </w:pPr>
            <w:r w:rsidRPr="00396B9D">
              <w:rPr>
                <w:w w:val="105"/>
                <w:sz w:val="19"/>
                <w:szCs w:val="19"/>
              </w:rPr>
              <w:t>4.02 ± 0</w:t>
            </w:r>
          </w:p>
        </w:tc>
      </w:tr>
    </w:tbl>
    <w:p w14:paraId="739FD05F" w14:textId="77777777" w:rsidR="00E0213C" w:rsidRDefault="00E0213C"/>
    <w:sectPr w:rsidR="00E02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9E6"/>
    <w:rsid w:val="00002659"/>
    <w:rsid w:val="00017641"/>
    <w:rsid w:val="00024992"/>
    <w:rsid w:val="000268E5"/>
    <w:rsid w:val="000306C3"/>
    <w:rsid w:val="00043A43"/>
    <w:rsid w:val="000557CD"/>
    <w:rsid w:val="00065F2C"/>
    <w:rsid w:val="000904F1"/>
    <w:rsid w:val="00092454"/>
    <w:rsid w:val="00094C9B"/>
    <w:rsid w:val="00095A4B"/>
    <w:rsid w:val="000A0646"/>
    <w:rsid w:val="000A58E8"/>
    <w:rsid w:val="000A5EAB"/>
    <w:rsid w:val="000B3156"/>
    <w:rsid w:val="000D10BE"/>
    <w:rsid w:val="000E4499"/>
    <w:rsid w:val="000F04C2"/>
    <w:rsid w:val="001006B7"/>
    <w:rsid w:val="00105C2F"/>
    <w:rsid w:val="001245E6"/>
    <w:rsid w:val="00127575"/>
    <w:rsid w:val="00130980"/>
    <w:rsid w:val="00147F88"/>
    <w:rsid w:val="00171BDA"/>
    <w:rsid w:val="0018391D"/>
    <w:rsid w:val="001959F4"/>
    <w:rsid w:val="00196E43"/>
    <w:rsid w:val="001A40E1"/>
    <w:rsid w:val="001B6AA5"/>
    <w:rsid w:val="001D5501"/>
    <w:rsid w:val="001E315C"/>
    <w:rsid w:val="001E768D"/>
    <w:rsid w:val="002022A1"/>
    <w:rsid w:val="00203023"/>
    <w:rsid w:val="0021107A"/>
    <w:rsid w:val="00222083"/>
    <w:rsid w:val="00226773"/>
    <w:rsid w:val="00230FE7"/>
    <w:rsid w:val="00240F53"/>
    <w:rsid w:val="00252551"/>
    <w:rsid w:val="002529B2"/>
    <w:rsid w:val="002873BB"/>
    <w:rsid w:val="00296F4C"/>
    <w:rsid w:val="002C1269"/>
    <w:rsid w:val="002C5794"/>
    <w:rsid w:val="002D47F2"/>
    <w:rsid w:val="002E1FDA"/>
    <w:rsid w:val="002F609D"/>
    <w:rsid w:val="0030397E"/>
    <w:rsid w:val="00320AAD"/>
    <w:rsid w:val="00321982"/>
    <w:rsid w:val="003427FA"/>
    <w:rsid w:val="00356989"/>
    <w:rsid w:val="00356C88"/>
    <w:rsid w:val="003639F1"/>
    <w:rsid w:val="00373E76"/>
    <w:rsid w:val="00395808"/>
    <w:rsid w:val="003C096F"/>
    <w:rsid w:val="003C5355"/>
    <w:rsid w:val="003E16BD"/>
    <w:rsid w:val="004025C2"/>
    <w:rsid w:val="00406CEE"/>
    <w:rsid w:val="004110FB"/>
    <w:rsid w:val="00417F16"/>
    <w:rsid w:val="004243DA"/>
    <w:rsid w:val="004437B3"/>
    <w:rsid w:val="00444DFD"/>
    <w:rsid w:val="00461824"/>
    <w:rsid w:val="00481C66"/>
    <w:rsid w:val="00486423"/>
    <w:rsid w:val="004C0864"/>
    <w:rsid w:val="004C4AE0"/>
    <w:rsid w:val="004F341C"/>
    <w:rsid w:val="00503F4D"/>
    <w:rsid w:val="00506A50"/>
    <w:rsid w:val="00517A59"/>
    <w:rsid w:val="00520C89"/>
    <w:rsid w:val="00565D13"/>
    <w:rsid w:val="00575FBA"/>
    <w:rsid w:val="00590439"/>
    <w:rsid w:val="0059411A"/>
    <w:rsid w:val="005C2FAE"/>
    <w:rsid w:val="005D67EF"/>
    <w:rsid w:val="005E1C84"/>
    <w:rsid w:val="005F0CFB"/>
    <w:rsid w:val="00601544"/>
    <w:rsid w:val="00601600"/>
    <w:rsid w:val="00630CFC"/>
    <w:rsid w:val="00632C5A"/>
    <w:rsid w:val="006365C2"/>
    <w:rsid w:val="00642A7E"/>
    <w:rsid w:val="00663349"/>
    <w:rsid w:val="00664ACB"/>
    <w:rsid w:val="00685119"/>
    <w:rsid w:val="006C0621"/>
    <w:rsid w:val="00704B1A"/>
    <w:rsid w:val="00710C5A"/>
    <w:rsid w:val="00710F64"/>
    <w:rsid w:val="00712302"/>
    <w:rsid w:val="007167D7"/>
    <w:rsid w:val="00723868"/>
    <w:rsid w:val="007258FA"/>
    <w:rsid w:val="00726971"/>
    <w:rsid w:val="00726AFB"/>
    <w:rsid w:val="00730F6B"/>
    <w:rsid w:val="007437B2"/>
    <w:rsid w:val="00763F1A"/>
    <w:rsid w:val="00765E66"/>
    <w:rsid w:val="00777782"/>
    <w:rsid w:val="007B08AD"/>
    <w:rsid w:val="007B3D08"/>
    <w:rsid w:val="007B4331"/>
    <w:rsid w:val="007D4D23"/>
    <w:rsid w:val="007E1E18"/>
    <w:rsid w:val="008017FE"/>
    <w:rsid w:val="00807D4A"/>
    <w:rsid w:val="00812C79"/>
    <w:rsid w:val="00844E06"/>
    <w:rsid w:val="0086677A"/>
    <w:rsid w:val="008A208E"/>
    <w:rsid w:val="008C23AC"/>
    <w:rsid w:val="008E5FB5"/>
    <w:rsid w:val="008F297F"/>
    <w:rsid w:val="0091730E"/>
    <w:rsid w:val="009455D3"/>
    <w:rsid w:val="00960373"/>
    <w:rsid w:val="00960D70"/>
    <w:rsid w:val="00962A31"/>
    <w:rsid w:val="00970D33"/>
    <w:rsid w:val="00972E2D"/>
    <w:rsid w:val="009833B7"/>
    <w:rsid w:val="009868BF"/>
    <w:rsid w:val="00994721"/>
    <w:rsid w:val="009C616B"/>
    <w:rsid w:val="009D0701"/>
    <w:rsid w:val="009D7639"/>
    <w:rsid w:val="009E6539"/>
    <w:rsid w:val="009F4E5D"/>
    <w:rsid w:val="00A072C6"/>
    <w:rsid w:val="00A10029"/>
    <w:rsid w:val="00A11161"/>
    <w:rsid w:val="00A14744"/>
    <w:rsid w:val="00A35989"/>
    <w:rsid w:val="00A3680A"/>
    <w:rsid w:val="00A57A6E"/>
    <w:rsid w:val="00A734DB"/>
    <w:rsid w:val="00A73C4C"/>
    <w:rsid w:val="00A81177"/>
    <w:rsid w:val="00A87EBD"/>
    <w:rsid w:val="00AA0EA9"/>
    <w:rsid w:val="00AA4015"/>
    <w:rsid w:val="00AA7AD9"/>
    <w:rsid w:val="00AB180E"/>
    <w:rsid w:val="00AB74DF"/>
    <w:rsid w:val="00AC3224"/>
    <w:rsid w:val="00AD18B5"/>
    <w:rsid w:val="00AD1DC5"/>
    <w:rsid w:val="00AE4780"/>
    <w:rsid w:val="00AF06F3"/>
    <w:rsid w:val="00AF0EB5"/>
    <w:rsid w:val="00AF2641"/>
    <w:rsid w:val="00AF3D6C"/>
    <w:rsid w:val="00B069E6"/>
    <w:rsid w:val="00B33523"/>
    <w:rsid w:val="00B349F4"/>
    <w:rsid w:val="00B43317"/>
    <w:rsid w:val="00B83EF1"/>
    <w:rsid w:val="00BA0640"/>
    <w:rsid w:val="00BA4C70"/>
    <w:rsid w:val="00BB4B8E"/>
    <w:rsid w:val="00BC4F83"/>
    <w:rsid w:val="00BC7E33"/>
    <w:rsid w:val="00BE036E"/>
    <w:rsid w:val="00BE06B4"/>
    <w:rsid w:val="00BF476A"/>
    <w:rsid w:val="00C24104"/>
    <w:rsid w:val="00C3597D"/>
    <w:rsid w:val="00C365ED"/>
    <w:rsid w:val="00C36608"/>
    <w:rsid w:val="00C4591C"/>
    <w:rsid w:val="00C5450B"/>
    <w:rsid w:val="00C6551C"/>
    <w:rsid w:val="00C663CD"/>
    <w:rsid w:val="00C728F1"/>
    <w:rsid w:val="00C831FD"/>
    <w:rsid w:val="00C833E9"/>
    <w:rsid w:val="00C97790"/>
    <w:rsid w:val="00CA1FE9"/>
    <w:rsid w:val="00CB71D0"/>
    <w:rsid w:val="00CC4A5C"/>
    <w:rsid w:val="00CC4B1C"/>
    <w:rsid w:val="00CE3D5A"/>
    <w:rsid w:val="00CF2048"/>
    <w:rsid w:val="00CF715F"/>
    <w:rsid w:val="00CF7169"/>
    <w:rsid w:val="00D071EF"/>
    <w:rsid w:val="00D10E4E"/>
    <w:rsid w:val="00D331B7"/>
    <w:rsid w:val="00D44ED6"/>
    <w:rsid w:val="00D46214"/>
    <w:rsid w:val="00D51099"/>
    <w:rsid w:val="00D512F3"/>
    <w:rsid w:val="00D65E96"/>
    <w:rsid w:val="00D74E03"/>
    <w:rsid w:val="00DD6F5D"/>
    <w:rsid w:val="00DF234D"/>
    <w:rsid w:val="00E0213C"/>
    <w:rsid w:val="00E03DAA"/>
    <w:rsid w:val="00E05BFF"/>
    <w:rsid w:val="00E0652E"/>
    <w:rsid w:val="00E10220"/>
    <w:rsid w:val="00E107B2"/>
    <w:rsid w:val="00E13763"/>
    <w:rsid w:val="00E13BD9"/>
    <w:rsid w:val="00E4037A"/>
    <w:rsid w:val="00E42CAC"/>
    <w:rsid w:val="00E50FF2"/>
    <w:rsid w:val="00E529E5"/>
    <w:rsid w:val="00E740F8"/>
    <w:rsid w:val="00E75924"/>
    <w:rsid w:val="00E80A9B"/>
    <w:rsid w:val="00EA36C0"/>
    <w:rsid w:val="00EA4F2E"/>
    <w:rsid w:val="00ED6C7C"/>
    <w:rsid w:val="00EE1E43"/>
    <w:rsid w:val="00EE3A1A"/>
    <w:rsid w:val="00EF06A6"/>
    <w:rsid w:val="00F418C5"/>
    <w:rsid w:val="00F42D1C"/>
    <w:rsid w:val="00F448EF"/>
    <w:rsid w:val="00F552DD"/>
    <w:rsid w:val="00F5768D"/>
    <w:rsid w:val="00F619E6"/>
    <w:rsid w:val="00F61DFC"/>
    <w:rsid w:val="00F66AA2"/>
    <w:rsid w:val="00F81435"/>
    <w:rsid w:val="00F95D94"/>
    <w:rsid w:val="00FA0525"/>
    <w:rsid w:val="00FE022A"/>
    <w:rsid w:val="00FF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4C906"/>
  <w15:chartTrackingRefBased/>
  <w15:docId w15:val="{57981E5D-9999-4D49-BCFE-7A3FB4B94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9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rohmann</dc:creator>
  <cp:keywords/>
  <dc:description/>
  <cp:lastModifiedBy>Christoph Grohmann</cp:lastModifiedBy>
  <cp:revision>3</cp:revision>
  <dcterms:created xsi:type="dcterms:W3CDTF">2020-09-01T03:10:00Z</dcterms:created>
  <dcterms:modified xsi:type="dcterms:W3CDTF">2020-09-03T01:22:00Z</dcterms:modified>
</cp:coreProperties>
</file>